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1868" w:rsidRPr="00690543" w:rsidRDefault="00D81868" w:rsidP="00690543">
      <w:pPr>
        <w:widowControl/>
        <w:spacing w:line="480" w:lineRule="auto"/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690543">
        <w:rPr>
          <w:rFonts w:ascii="Times New Roman" w:eastAsia="Times New Roman Uni" w:hAnsi="Times New Roman" w:cs="Times New Roman"/>
          <w:b/>
          <w:bCs/>
          <w:szCs w:val="21"/>
        </w:rPr>
        <w:t>Supplementary Material Table S3</w:t>
      </w:r>
      <w:r w:rsidRPr="00690543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 Variable importance of top-15 variable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2"/>
        <w:gridCol w:w="3062"/>
        <w:gridCol w:w="2002"/>
      </w:tblGrid>
      <w:tr w:rsidR="00D81868" w:rsidRPr="00690543" w:rsidTr="00F2628A">
        <w:trPr>
          <w:jc w:val="center"/>
        </w:trPr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4" w:space="0" w:color="auto"/>
            </w:tcBorders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 site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tcBorders>
              <w:top w:val="single" w:sz="4" w:space="0" w:color="auto"/>
            </w:tcBorders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10-60</w:t>
            </w:r>
          </w:p>
        </w:tc>
        <w:tc>
          <w:tcPr>
            <w:tcW w:w="1843" w:type="pct"/>
            <w:tcBorders>
              <w:top w:val="single" w:sz="4" w:space="0" w:color="auto"/>
            </w:tcBorders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85873762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129575</w:t>
            </w:r>
            <w:bookmarkEnd w:id="0"/>
          </w:p>
        </w:tc>
        <w:tc>
          <w:tcPr>
            <w:tcW w:w="1206" w:type="pct"/>
            <w:tcBorders>
              <w:top w:val="single" w:sz="4" w:space="0" w:color="auto"/>
            </w:tcBorders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1541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2-163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85873767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78998</w:t>
            </w:r>
            <w:bookmarkEnd w:id="1"/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666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85822757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7-170</w:t>
            </w:r>
            <w:bookmarkEnd w:id="2"/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85822762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4115267</w:t>
            </w:r>
            <w:bookmarkEnd w:id="3"/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467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8-237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84941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124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1-77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05115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5952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2-133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78998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398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2-139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78998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314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8-106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84941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994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st</w:t>
            </w:r>
            <w:proofErr w:type="spellEnd"/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992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2-159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78998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923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686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1-154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05115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1999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q</w:t>
            </w:r>
            <w:proofErr w:type="spellEnd"/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870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9-117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110489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0063 </w:t>
            </w:r>
          </w:p>
        </w:tc>
      </w:tr>
      <w:tr w:rsidR="00D81868" w:rsidRPr="00690543" w:rsidTr="00F2628A">
        <w:trPr>
          <w:jc w:val="center"/>
        </w:trPr>
        <w:tc>
          <w:tcPr>
            <w:tcW w:w="1952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H2-2-82</w:t>
            </w:r>
          </w:p>
        </w:tc>
        <w:tc>
          <w:tcPr>
            <w:tcW w:w="1843" w:type="pct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178998</w:t>
            </w:r>
          </w:p>
        </w:tc>
        <w:tc>
          <w:tcPr>
            <w:tcW w:w="1206" w:type="pct"/>
            <w:vAlign w:val="center"/>
          </w:tcPr>
          <w:p w:rsidR="00D81868" w:rsidRPr="00690543" w:rsidRDefault="00D81868" w:rsidP="00F262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9054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545 </w:t>
            </w:r>
          </w:p>
        </w:tc>
      </w:tr>
    </w:tbl>
    <w:p w:rsidR="00D81868" w:rsidRPr="00690543" w:rsidRDefault="00D81868" w:rsidP="0069054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 Uni" w:hAnsi="Times New Roman" w:cs="Times New Roman"/>
          <w:kern w:val="0"/>
          <w:szCs w:val="21"/>
        </w:rPr>
      </w:pPr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Abbreviations: VI</w:t>
      </w:r>
      <w:r w:rsidR="00690543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</w:t>
      </w:r>
      <w:bookmarkStart w:id="4" w:name="_Hlk85822911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ariable importance</w:t>
      </w:r>
      <w:bookmarkEnd w:id="4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proofErr w:type="spellStart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fst</w:t>
      </w:r>
      <w:proofErr w:type="spellEnd"/>
      <w:r w:rsidR="00690543">
        <w:rPr>
          <w:rFonts w:ascii="Times New Roman" w:eastAsia="等线" w:hAnsi="Times New Roman" w:cs="Times New Roman"/>
          <w:color w:val="000000"/>
          <w:kern w:val="0"/>
          <w:szCs w:val="21"/>
        </w:rPr>
        <w:t>:</w:t>
      </w:r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bookmarkStart w:id="5" w:name="_Hlk85873947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Age of first onset</w:t>
      </w:r>
      <w:bookmarkEnd w:id="5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bookmarkStart w:id="6" w:name="_Hlk85873956"/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CTQ</w:t>
      </w:r>
      <w:bookmarkEnd w:id="6"/>
      <w:r w:rsidR="0069054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690543">
        <w:rPr>
          <w:rFonts w:ascii="Times New Roman" w:eastAsia="等线" w:hAnsi="Times New Roman" w:cs="Times New Roman"/>
          <w:color w:val="000000"/>
          <w:kern w:val="0"/>
          <w:szCs w:val="21"/>
        </w:rPr>
        <w:t>Childhood trauma questionnaire</w:t>
      </w:r>
    </w:p>
    <w:p w:rsidR="00D81868" w:rsidRPr="00690543" w:rsidRDefault="00D81868" w:rsidP="00D81868">
      <w:pPr>
        <w:rPr>
          <w:rFonts w:ascii="Times New Roman" w:hAnsi="Times New Roman" w:cs="Times New Roman"/>
          <w:szCs w:val="21"/>
        </w:rPr>
      </w:pPr>
    </w:p>
    <w:sectPr w:rsidR="00D81868" w:rsidRPr="006905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68"/>
    <w:rsid w:val="00690543"/>
    <w:rsid w:val="00D8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71F21"/>
  <w15:chartTrackingRefBased/>
  <w15:docId w15:val="{88D9D8B6-0744-42EC-A07E-BBD4665E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焦</dc:creator>
  <cp:keywords/>
  <dc:description/>
  <cp:lastModifiedBy>志刚 焦</cp:lastModifiedBy>
  <cp:revision>2</cp:revision>
  <dcterms:created xsi:type="dcterms:W3CDTF">2022-11-20T03:18:00Z</dcterms:created>
  <dcterms:modified xsi:type="dcterms:W3CDTF">2022-11-20T03:26:00Z</dcterms:modified>
</cp:coreProperties>
</file>